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04A" w:rsidRDefault="00B3504A" w:rsidP="00B3504A">
      <w:pPr>
        <w:rPr>
          <w:rFonts w:ascii="Times New Roman" w:hAnsi="Times New Roman" w:cs="Times New Roman"/>
          <w:sz w:val="24"/>
          <w:szCs w:val="24"/>
        </w:rPr>
      </w:pPr>
    </w:p>
    <w:p w:rsidR="00B3504A" w:rsidRPr="001A45D9" w:rsidRDefault="00B3504A" w:rsidP="00B3504A">
      <w:pPr>
        <w:rPr>
          <w:rFonts w:ascii="Times New Roman" w:hAnsi="Times New Roman" w:cs="Times New Roman"/>
          <w:sz w:val="24"/>
          <w:szCs w:val="24"/>
        </w:rPr>
      </w:pPr>
    </w:p>
    <w:p w:rsidR="00B3504A" w:rsidRPr="001A45D9" w:rsidRDefault="00B3504A" w:rsidP="00B350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194175" cy="37979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75" cy="3797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504A" w:rsidRDefault="009D3D9F" w:rsidP="00B350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Additional file 1: Fig. S1</w:t>
      </w:r>
      <w:r w:rsidR="00B3504A">
        <w:rPr>
          <w:rFonts w:ascii="Times New Roman" w:hAnsi="Times New Roman" w:cs="Times New Roman"/>
          <w:sz w:val="24"/>
          <w:szCs w:val="24"/>
        </w:rPr>
        <w:t xml:space="preserve">. A replicate </w:t>
      </w:r>
      <w:proofErr w:type="spellStart"/>
      <w:r w:rsidR="00B3504A">
        <w:rPr>
          <w:rFonts w:ascii="Times New Roman" w:hAnsi="Times New Roman" w:cs="Times New Roman"/>
          <w:sz w:val="24"/>
          <w:szCs w:val="24"/>
        </w:rPr>
        <w:t>CBBR</w:t>
      </w:r>
      <w:proofErr w:type="spellEnd"/>
      <w:r w:rsidR="00B3504A">
        <w:rPr>
          <w:rFonts w:ascii="Times New Roman" w:hAnsi="Times New Roman" w:cs="Times New Roman"/>
          <w:sz w:val="24"/>
          <w:szCs w:val="24"/>
        </w:rPr>
        <w:t xml:space="preserve"> stained gel to confirm the equal loading of the Western blot shown in Figure 8 of the main paper. (</w:t>
      </w:r>
      <w:proofErr w:type="gramStart"/>
      <w:r w:rsidR="00B3504A">
        <w:rPr>
          <w:rFonts w:ascii="Times New Roman" w:hAnsi="Times New Roman" w:cs="Times New Roman"/>
          <w:sz w:val="24"/>
          <w:szCs w:val="24"/>
        </w:rPr>
        <w:t>see</w:t>
      </w:r>
      <w:proofErr w:type="gramEnd"/>
      <w:r w:rsidR="00B3504A">
        <w:rPr>
          <w:rFonts w:ascii="Times New Roman" w:hAnsi="Times New Roman" w:cs="Times New Roman"/>
          <w:sz w:val="24"/>
          <w:szCs w:val="24"/>
        </w:rPr>
        <w:t xml:space="preserve"> legend of Figure 8 for details).</w:t>
      </w:r>
    </w:p>
    <w:p w:rsidR="007A3994" w:rsidRDefault="007A3994"/>
    <w:sectPr w:rsidR="007A3994" w:rsidSect="007A3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B3504A"/>
    <w:rsid w:val="000136EF"/>
    <w:rsid w:val="000513AF"/>
    <w:rsid w:val="00081711"/>
    <w:rsid w:val="00096271"/>
    <w:rsid w:val="000B3402"/>
    <w:rsid w:val="0010398B"/>
    <w:rsid w:val="00110636"/>
    <w:rsid w:val="00123264"/>
    <w:rsid w:val="0013535E"/>
    <w:rsid w:val="00150455"/>
    <w:rsid w:val="00192289"/>
    <w:rsid w:val="0022185E"/>
    <w:rsid w:val="002554D1"/>
    <w:rsid w:val="00261ED1"/>
    <w:rsid w:val="002A6E51"/>
    <w:rsid w:val="002B2DA0"/>
    <w:rsid w:val="002D7BA1"/>
    <w:rsid w:val="003049C7"/>
    <w:rsid w:val="00314728"/>
    <w:rsid w:val="003920D4"/>
    <w:rsid w:val="003D40BA"/>
    <w:rsid w:val="003D4C49"/>
    <w:rsid w:val="003E461C"/>
    <w:rsid w:val="00410C6B"/>
    <w:rsid w:val="00432CA7"/>
    <w:rsid w:val="00434223"/>
    <w:rsid w:val="004644D0"/>
    <w:rsid w:val="0046494F"/>
    <w:rsid w:val="004A078C"/>
    <w:rsid w:val="004A1EA4"/>
    <w:rsid w:val="004A4468"/>
    <w:rsid w:val="005110A0"/>
    <w:rsid w:val="0052348D"/>
    <w:rsid w:val="00552AB5"/>
    <w:rsid w:val="005904C1"/>
    <w:rsid w:val="005C00FC"/>
    <w:rsid w:val="005C66B8"/>
    <w:rsid w:val="005D7644"/>
    <w:rsid w:val="005E3998"/>
    <w:rsid w:val="00617788"/>
    <w:rsid w:val="006462C3"/>
    <w:rsid w:val="00652DCA"/>
    <w:rsid w:val="00653CB2"/>
    <w:rsid w:val="006805F1"/>
    <w:rsid w:val="006C0016"/>
    <w:rsid w:val="006F7A04"/>
    <w:rsid w:val="0070111D"/>
    <w:rsid w:val="007377D8"/>
    <w:rsid w:val="00747C7A"/>
    <w:rsid w:val="007855DF"/>
    <w:rsid w:val="007A3994"/>
    <w:rsid w:val="007A61D6"/>
    <w:rsid w:val="007B2CA3"/>
    <w:rsid w:val="007B669C"/>
    <w:rsid w:val="007B68D1"/>
    <w:rsid w:val="00802504"/>
    <w:rsid w:val="008075DD"/>
    <w:rsid w:val="00814CF4"/>
    <w:rsid w:val="00820321"/>
    <w:rsid w:val="00827E14"/>
    <w:rsid w:val="00875BE5"/>
    <w:rsid w:val="00890CA6"/>
    <w:rsid w:val="008946E2"/>
    <w:rsid w:val="008C56B4"/>
    <w:rsid w:val="008D44EC"/>
    <w:rsid w:val="008E364C"/>
    <w:rsid w:val="009045A2"/>
    <w:rsid w:val="009269FD"/>
    <w:rsid w:val="00935EF1"/>
    <w:rsid w:val="00985C19"/>
    <w:rsid w:val="009A20B1"/>
    <w:rsid w:val="009B599B"/>
    <w:rsid w:val="009D0958"/>
    <w:rsid w:val="009D3D9F"/>
    <w:rsid w:val="00A20ED1"/>
    <w:rsid w:val="00A4747A"/>
    <w:rsid w:val="00A637F0"/>
    <w:rsid w:val="00A647BE"/>
    <w:rsid w:val="00A705C6"/>
    <w:rsid w:val="00A755EB"/>
    <w:rsid w:val="00A9364E"/>
    <w:rsid w:val="00AA0BFF"/>
    <w:rsid w:val="00AB11E9"/>
    <w:rsid w:val="00AB400F"/>
    <w:rsid w:val="00B10F4E"/>
    <w:rsid w:val="00B3504A"/>
    <w:rsid w:val="00B46C2D"/>
    <w:rsid w:val="00B5267B"/>
    <w:rsid w:val="00B838ED"/>
    <w:rsid w:val="00B917F1"/>
    <w:rsid w:val="00B9356D"/>
    <w:rsid w:val="00BC237D"/>
    <w:rsid w:val="00BD7A6B"/>
    <w:rsid w:val="00BF38E6"/>
    <w:rsid w:val="00C2151E"/>
    <w:rsid w:val="00C7420B"/>
    <w:rsid w:val="00C75CB8"/>
    <w:rsid w:val="00C76A17"/>
    <w:rsid w:val="00C903D3"/>
    <w:rsid w:val="00C93B4E"/>
    <w:rsid w:val="00CC10CD"/>
    <w:rsid w:val="00CE5D67"/>
    <w:rsid w:val="00CF5A6A"/>
    <w:rsid w:val="00D129EE"/>
    <w:rsid w:val="00D172B6"/>
    <w:rsid w:val="00D17722"/>
    <w:rsid w:val="00D35EF9"/>
    <w:rsid w:val="00D670EE"/>
    <w:rsid w:val="00DA13F2"/>
    <w:rsid w:val="00DF7D83"/>
    <w:rsid w:val="00E0229E"/>
    <w:rsid w:val="00E45C27"/>
    <w:rsid w:val="00EA42E1"/>
    <w:rsid w:val="00EA7ACA"/>
    <w:rsid w:val="00F10C05"/>
    <w:rsid w:val="00F1471F"/>
    <w:rsid w:val="00F277F8"/>
    <w:rsid w:val="00F44618"/>
    <w:rsid w:val="00F559D3"/>
    <w:rsid w:val="00F80317"/>
    <w:rsid w:val="00FD1B6C"/>
    <w:rsid w:val="00FD6C84"/>
    <w:rsid w:val="00FE2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0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0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>Microsoft</Company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2586</dc:creator>
  <cp:lastModifiedBy>0002586</cp:lastModifiedBy>
  <cp:revision>2</cp:revision>
  <dcterms:created xsi:type="dcterms:W3CDTF">2017-10-11T11:50:00Z</dcterms:created>
  <dcterms:modified xsi:type="dcterms:W3CDTF">2017-10-11T12:44:00Z</dcterms:modified>
</cp:coreProperties>
</file>